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10"/>
        <w:gridCol w:w="1110"/>
        <w:gridCol w:w="1110"/>
        <w:gridCol w:w="1110"/>
        <w:gridCol w:w="1232"/>
        <w:gridCol w:w="2440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tr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ree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ree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ree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ree8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ree100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atures (%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6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9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5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9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1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1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7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3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2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8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3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8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4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5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6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7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5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9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3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6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Performances of random forest based models at top features and different mtry values</w:t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Where, model at top 50% features, mtry= 13 and ntree= 800, gave the best performanc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9:02:00Z</dcterms:created>
  <dc:creator>Admin</dc:creator>
  <dc:description/>
  <cp:keywords/>
  <dc:language>en-US</dc:language>
  <cp:lastModifiedBy>vineet</cp:lastModifiedBy>
  <dcterms:modified xsi:type="dcterms:W3CDTF">2020-12-01T08:05:00Z</dcterms:modified>
  <cp:revision>8</cp:revision>
  <dc:subject/>
  <dc:title/>
</cp:coreProperties>
</file>